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19C85BDF" w:rsidR="00205372" w:rsidRPr="009847BF" w:rsidRDefault="00871FDD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6F6AC714">
                <wp:simplePos x="0" y="0"/>
                <wp:positionH relativeFrom="column">
                  <wp:posOffset>3091180</wp:posOffset>
                </wp:positionH>
                <wp:positionV relativeFrom="paragraph">
                  <wp:posOffset>1328420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074B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43.4pt;margin-top:104.6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762340D2">
                <wp:simplePos x="0" y="0"/>
                <wp:positionH relativeFrom="column">
                  <wp:posOffset>3071907</wp:posOffset>
                </wp:positionH>
                <wp:positionV relativeFrom="paragraph">
                  <wp:posOffset>2898016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427C3" id="Straight Arrow Connector 24" o:spid="_x0000_s1026" type="#_x0000_t32" style="position:absolute;margin-left:241.9pt;margin-top:228.2pt;width:0;height:18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AjPxfj2gAAAAsBAAAPAAAAZHJzL2Rvd25y&#10;ZXYueG1sTI/NTsMwEITvSLyDtUjcqAMNVglxKoTUO23hvo2dHzVeR7aTpm/PIg5wm90ZzX5bbhc3&#10;iNmG2HvS8LjKQFiqvemp1fB53D1sQMSEZHDwZDVcbYRtdXtTYmH8hfZ2PqRWcAnFAjV0KY2FlLHu&#10;rMO48qMl9hofHCYeQytNwAuXu0E+ZZmSDnviCx2O9r2z9fkwOQ0fu3pWsZn2x0aF69eUI54X1Pr+&#10;bnl7BZHskv7C8IPP6FAx08lPZKIYNOSbNaMnFs8qB8GJ382JxctagaxK+f+H6hs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AjPxfj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025356E5">
                <wp:simplePos x="0" y="0"/>
                <wp:positionH relativeFrom="column">
                  <wp:posOffset>2255932</wp:posOffset>
                </wp:positionH>
                <wp:positionV relativeFrom="paragraph">
                  <wp:posOffset>2403566</wp:posOffset>
                </wp:positionV>
                <wp:extent cx="1710047" cy="486888"/>
                <wp:effectExtent l="0" t="0" r="24130" b="279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0047" cy="486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30E4266A" w:rsidR="00F8204E" w:rsidRDefault="00F8204E" w:rsidP="00871FDD">
                            <w:pPr>
                              <w:spacing w:line="276" w:lineRule="auto"/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EF4AC6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completed 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two sessions)</w:t>
                            </w:r>
                            <w:r w:rsidR="0008780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;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2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D1C32C" id="Rectangle 7" o:spid="_x0000_s1026" style="position:absolute;margin-left:177.65pt;margin-top:189.25pt;width:134.65pt;height:3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30E4266A" w:rsidR="00F8204E" w:rsidRDefault="00F8204E" w:rsidP="00871FDD">
                      <w:pPr>
                        <w:spacing w:line="276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EF4AC6">
                        <w:rPr>
                          <w:rFonts w:ascii="Arial" w:eastAsia="Arial" w:hAnsi="Arial" w:cs="Arial"/>
                          <w:sz w:val="20"/>
                        </w:rPr>
                        <w:t xml:space="preserve">completed 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two sessions)</w:t>
                      </w:r>
                      <w:r w:rsidR="00087805">
                        <w:rPr>
                          <w:rFonts w:ascii="Arial" w:eastAsia="Arial" w:hAnsi="Arial" w:cs="Arial"/>
                          <w:sz w:val="20"/>
                        </w:rPr>
                        <w:t xml:space="preserve">;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2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3979AA9B">
                <wp:simplePos x="0" y="0"/>
                <wp:positionH relativeFrom="column">
                  <wp:posOffset>3647539</wp:posOffset>
                </wp:positionH>
                <wp:positionV relativeFrom="paragraph">
                  <wp:posOffset>4836226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402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0AB50F" w14:textId="63A9EEDE" w:rsidR="00EF4AC6" w:rsidRDefault="00EF4AC6" w:rsidP="00EF4AC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zed (n=11)</w:t>
                            </w:r>
                          </w:p>
                          <w:p w14:paraId="10A75A13" w14:textId="53DB416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27" style="position:absolute;margin-left:287.2pt;margin-top:380.8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F0AB50F" w14:textId="63A9EEDE" w:rsidR="00EF4AC6" w:rsidRDefault="00EF4AC6" w:rsidP="00EF4AC6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zed (n=11)</w:t>
                      </w:r>
                    </w:p>
                    <w:p w14:paraId="10A75A13" w14:textId="53DB4162" w:rsidR="00F8204E" w:rsidRDefault="00F8204E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A9C584" wp14:editId="04BF7F37">
                <wp:simplePos x="0" y="0"/>
                <wp:positionH relativeFrom="column">
                  <wp:posOffset>990427</wp:posOffset>
                </wp:positionH>
                <wp:positionV relativeFrom="paragraph">
                  <wp:posOffset>4358838</wp:posOffset>
                </wp:positionV>
                <wp:extent cx="0" cy="443865"/>
                <wp:effectExtent l="95250" t="19050" r="76200" b="89535"/>
                <wp:wrapNone/>
                <wp:docPr id="68979487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95C6A" id="Straight Arrow Connector 22" o:spid="_x0000_s1026" type="#_x0000_t32" style="position:absolute;margin-left:78pt;margin-top:343.2pt;width:0;height:34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37FF96B2">
                <wp:simplePos x="0" y="0"/>
                <wp:positionH relativeFrom="column">
                  <wp:posOffset>993775</wp:posOffset>
                </wp:positionH>
                <wp:positionV relativeFrom="paragraph">
                  <wp:posOffset>308752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76E80" id="Straight Arrow Connector 32" o:spid="_x0000_s1026" type="#_x0000_t32" style="position:absolute;margin-left:78.25pt;margin-top:243.1pt;width:.8pt;height:28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FVZvw9sAAAALAQAADwAAAGRycy9k&#10;b3ducmV2LnhtbEyPy2rDMBBF94X+g5hCd42cYBvjWg6lkH2TtPuJNX4Qa2Qk2XH+vsqqXV7mcO+Z&#10;ar+aUSzk/GBZwXaTgCBurB64U/B9PrwVIHxA1jhaJgV38rCvn58qLLW98ZGWU+hELGFfooI+hKmU&#10;0jc9GfQbOxHHW2udwRCj66R2eIvlZpS7JMmlwYHjQo8TffbUXE+zUfB1aJbct/Px3Obu/jOniNcV&#10;lXp9WT/eQQRawx8MD/2oDnV0utiZtRdjzFmeRVRBWuQ7EA8iK7YgLgqyNE1A1pX8/0P9C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BVWb8P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57DA2305">
                <wp:simplePos x="0" y="0"/>
                <wp:positionH relativeFrom="column">
                  <wp:posOffset>5039137</wp:posOffset>
                </wp:positionH>
                <wp:positionV relativeFrom="paragraph">
                  <wp:posOffset>3101497</wp:posOffset>
                </wp:positionV>
                <wp:extent cx="0" cy="325120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7EE54" id="Straight Arrow Connector 31" o:spid="_x0000_s1026" type="#_x0000_t32" style="position:absolute;margin-left:396.8pt;margin-top:244.2pt;width:0;height:25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4F9B614A">
                <wp:simplePos x="0" y="0"/>
                <wp:positionH relativeFrom="column">
                  <wp:posOffset>-400627</wp:posOffset>
                </wp:positionH>
                <wp:positionV relativeFrom="paragraph">
                  <wp:posOffset>4851680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DE81D" w14:textId="68148128" w:rsidR="00F8204E" w:rsidRDefault="00EF4AC6" w:rsidP="00EF4AC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zed (n=9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28" style="position:absolute;margin-left:-31.55pt;margin-top:382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4BDE81D" w14:textId="68148128" w:rsidR="00F8204E" w:rsidRDefault="00EF4AC6" w:rsidP="00EF4AC6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zed (n=9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717B2B05">
                <wp:simplePos x="0" y="0"/>
                <wp:positionH relativeFrom="column">
                  <wp:posOffset>2272096</wp:posOffset>
                </wp:positionH>
                <wp:positionV relativeFrom="paragraph">
                  <wp:posOffset>4290134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9" style="position:absolute;margin-left:178.9pt;margin-top:337.8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3CAF8C7A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07ED89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4B4E0128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CB952F"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3AD3C45D">
                <wp:simplePos x="0" y="0"/>
                <wp:positionH relativeFrom="column">
                  <wp:posOffset>3796318</wp:posOffset>
                </wp:positionH>
                <wp:positionV relativeFrom="paragraph">
                  <wp:posOffset>1493232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7FEE7263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2E895A76" w14:textId="50F8DAFB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0)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</w:p>
                          <w:p w14:paraId="666033E3" w14:textId="6E5F8D4C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proofErr w:type="gramStart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13B36F33" w14:textId="22832121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0" style="position:absolute;margin-left:298.9pt;margin-top:117.6pt;width:193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7FEE7263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gramStart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2E895A76" w14:textId="50F8DAFB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0)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</w:p>
                    <w:p w14:paraId="666033E3" w14:textId="6E5F8D4C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proofErr w:type="gramStart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13B36F33" w14:textId="22832121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gramStart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EF4C357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074858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1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75F7995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692555E1" w:rsidR="00F8204E" w:rsidRDefault="00F8204E" w:rsidP="00EF4AC6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proofErr w:type="gramStart"/>
                            <w:r w:rsidR="00EF4AC6">
                              <w:rPr>
                                <w:rFonts w:ascii="Arial" w:eastAsia="Arial" w:hAnsi="Arial" w:cs="Arial"/>
                                <w:sz w:val="20"/>
                              </w:rPr>
                              <w:t>9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3A7680E4" w14:textId="1FF6D1B7" w:rsidR="00EF4AC6" w:rsidRDefault="00F8204E" w:rsidP="00EF4AC6">
                            <w:pPr>
                              <w:spacing w:line="240" w:lineRule="auto"/>
                              <w:ind w:left="312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Received </w:t>
                            </w:r>
                            <w:r w:rsidR="00EF4AC6">
                              <w:rPr>
                                <w:rFonts w:ascii="Arial" w:eastAsia="Arial" w:hAnsi="Arial" w:cs="Arial"/>
                                <w:sz w:val="20"/>
                              </w:rPr>
                              <w:t>THC at first session and placebo at second session</w:t>
                            </w:r>
                          </w:p>
                          <w:p w14:paraId="6F3B7215" w14:textId="7A5A9F19" w:rsidR="00F8204E" w:rsidRDefault="00F8204E" w:rsidP="00EF4AC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2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692555E1" w:rsidR="00F8204E" w:rsidRDefault="00F8204E" w:rsidP="00EF4AC6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proofErr w:type="gramStart"/>
                      <w:r w:rsidR="00EF4AC6">
                        <w:rPr>
                          <w:rFonts w:ascii="Arial" w:eastAsia="Arial" w:hAnsi="Arial" w:cs="Arial"/>
                          <w:sz w:val="20"/>
                        </w:rPr>
                        <w:t>9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3A7680E4" w14:textId="1FF6D1B7" w:rsidR="00EF4AC6" w:rsidRDefault="00F8204E" w:rsidP="00EF4AC6">
                      <w:pPr>
                        <w:spacing w:line="240" w:lineRule="auto"/>
                        <w:ind w:left="312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Received </w:t>
                      </w:r>
                      <w:r w:rsidR="00EF4AC6">
                        <w:rPr>
                          <w:rFonts w:ascii="Arial" w:eastAsia="Arial" w:hAnsi="Arial" w:cs="Arial"/>
                          <w:sz w:val="20"/>
                        </w:rPr>
                        <w:t>THC at first session and placebo at second session</w:t>
                      </w:r>
                    </w:p>
                    <w:p w14:paraId="6F3B7215" w14:textId="7A5A9F19" w:rsidR="00F8204E" w:rsidRDefault="00F8204E" w:rsidP="00EF4AC6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621C48E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EF4AC6"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 (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 w:rsidR="00EF4AC6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5C2017D7" w14:textId="59DAC9F9" w:rsidR="00EF4AC6" w:rsidRDefault="00EF4AC6" w:rsidP="00EF4AC6">
                            <w:pPr>
                              <w:spacing w:line="240" w:lineRule="auto"/>
                              <w:ind w:left="312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placebo at first session and THC at second session</w:t>
                            </w:r>
                          </w:p>
                          <w:p w14:paraId="563F678C" w14:textId="77777777" w:rsidR="00EF4AC6" w:rsidRDefault="00EF4AC6" w:rsidP="00EF4AC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  <w:p w14:paraId="669B9177" w14:textId="77002889" w:rsidR="00F8204E" w:rsidRDefault="00F8204E" w:rsidP="00EF4AC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3" style="position:absolute;margin-left:286.35pt;margin-top:274.95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621C48E2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EF4AC6">
                        <w:rPr>
                          <w:rFonts w:ascii="Arial" w:eastAsia="Arial" w:hAnsi="Arial" w:cs="Arial"/>
                          <w:sz w:val="20"/>
                        </w:rPr>
                        <w:t>intervention (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gramStart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 w:rsidR="00EF4AC6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5C2017D7" w14:textId="59DAC9F9" w:rsidR="00EF4AC6" w:rsidRDefault="00EF4AC6" w:rsidP="00EF4AC6">
                      <w:pPr>
                        <w:spacing w:line="240" w:lineRule="auto"/>
                        <w:ind w:left="312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placebo at first session and THC at second session</w:t>
                      </w:r>
                    </w:p>
                    <w:p w14:paraId="563F678C" w14:textId="77777777" w:rsidR="00EF4AC6" w:rsidRDefault="00EF4AC6" w:rsidP="00EF4AC6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  <w:p w14:paraId="669B9177" w14:textId="77002889" w:rsidR="00F8204E" w:rsidRDefault="00F8204E" w:rsidP="00EF4AC6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4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3D54479E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787F559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="00871FDD">
                              <w:rPr>
                                <w:rFonts w:ascii="Arial" w:eastAsia="Arial" w:hAnsi="Arial" w:cs="Arial"/>
                                <w:sz w:val="20"/>
                              </w:rPr>
                              <w:t>25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5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oS2qNSMCAABR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787F559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gramStart"/>
                      <w:r w:rsidR="00871FDD">
                        <w:rPr>
                          <w:rFonts w:ascii="Arial" w:eastAsia="Arial" w:hAnsi="Arial" w:cs="Arial"/>
                          <w:sz w:val="20"/>
                        </w:rPr>
                        <w:t>25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B820D" w14:textId="77777777" w:rsidR="007F29D8" w:rsidRDefault="007F29D8" w:rsidP="00B70CED">
      <w:pPr>
        <w:spacing w:line="240" w:lineRule="auto"/>
      </w:pPr>
      <w:r>
        <w:separator/>
      </w:r>
    </w:p>
  </w:endnote>
  <w:endnote w:type="continuationSeparator" w:id="0">
    <w:p w14:paraId="02190D52" w14:textId="77777777" w:rsidR="007F29D8" w:rsidRDefault="007F29D8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370FB" w14:textId="77777777" w:rsidR="007F29D8" w:rsidRDefault="007F29D8" w:rsidP="00B70CED">
      <w:pPr>
        <w:spacing w:line="240" w:lineRule="auto"/>
      </w:pPr>
      <w:r>
        <w:separator/>
      </w:r>
    </w:p>
  </w:footnote>
  <w:footnote w:type="continuationSeparator" w:id="0">
    <w:p w14:paraId="540E3DF4" w14:textId="77777777" w:rsidR="007F29D8" w:rsidRDefault="007F29D8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61245835">
    <w:abstractNumId w:val="24"/>
  </w:num>
  <w:num w:numId="2" w16cid:durableId="2143962028">
    <w:abstractNumId w:val="50"/>
  </w:num>
  <w:num w:numId="3" w16cid:durableId="1878736766">
    <w:abstractNumId w:val="10"/>
  </w:num>
  <w:num w:numId="4" w16cid:durableId="1088619487">
    <w:abstractNumId w:val="7"/>
  </w:num>
  <w:num w:numId="5" w16cid:durableId="909848108">
    <w:abstractNumId w:val="30"/>
  </w:num>
  <w:num w:numId="6" w16cid:durableId="926117621">
    <w:abstractNumId w:val="4"/>
  </w:num>
  <w:num w:numId="7" w16cid:durableId="715619052">
    <w:abstractNumId w:val="35"/>
  </w:num>
  <w:num w:numId="8" w16cid:durableId="475605114">
    <w:abstractNumId w:val="29"/>
  </w:num>
  <w:num w:numId="9" w16cid:durableId="489443757">
    <w:abstractNumId w:val="15"/>
  </w:num>
  <w:num w:numId="10" w16cid:durableId="1425691035">
    <w:abstractNumId w:val="47"/>
  </w:num>
  <w:num w:numId="11" w16cid:durableId="1899049658">
    <w:abstractNumId w:val="39"/>
  </w:num>
  <w:num w:numId="12" w16cid:durableId="534081710">
    <w:abstractNumId w:val="36"/>
  </w:num>
  <w:num w:numId="13" w16cid:durableId="72433726">
    <w:abstractNumId w:val="40"/>
  </w:num>
  <w:num w:numId="14" w16cid:durableId="1180775954">
    <w:abstractNumId w:val="17"/>
  </w:num>
  <w:num w:numId="15" w16cid:durableId="254628359">
    <w:abstractNumId w:val="38"/>
  </w:num>
  <w:num w:numId="16" w16cid:durableId="19598608">
    <w:abstractNumId w:val="22"/>
  </w:num>
  <w:num w:numId="17" w16cid:durableId="1527015296">
    <w:abstractNumId w:val="0"/>
  </w:num>
  <w:num w:numId="18" w16cid:durableId="1862233416">
    <w:abstractNumId w:val="21"/>
  </w:num>
  <w:num w:numId="19" w16cid:durableId="1296983809">
    <w:abstractNumId w:val="49"/>
  </w:num>
  <w:num w:numId="20" w16cid:durableId="1987782172">
    <w:abstractNumId w:val="26"/>
  </w:num>
  <w:num w:numId="21" w16cid:durableId="1268544905">
    <w:abstractNumId w:val="37"/>
  </w:num>
  <w:num w:numId="22" w16cid:durableId="1053315802">
    <w:abstractNumId w:val="3"/>
  </w:num>
  <w:num w:numId="23" w16cid:durableId="648363021">
    <w:abstractNumId w:val="19"/>
  </w:num>
  <w:num w:numId="24" w16cid:durableId="837186470">
    <w:abstractNumId w:val="23"/>
  </w:num>
  <w:num w:numId="25" w16cid:durableId="962150653">
    <w:abstractNumId w:val="8"/>
  </w:num>
  <w:num w:numId="26" w16cid:durableId="1683892625">
    <w:abstractNumId w:val="9"/>
  </w:num>
  <w:num w:numId="27" w16cid:durableId="312224295">
    <w:abstractNumId w:val="31"/>
  </w:num>
  <w:num w:numId="28" w16cid:durableId="2096970791">
    <w:abstractNumId w:val="6"/>
  </w:num>
  <w:num w:numId="29" w16cid:durableId="1897159102">
    <w:abstractNumId w:val="16"/>
  </w:num>
  <w:num w:numId="30" w16cid:durableId="446630740">
    <w:abstractNumId w:val="25"/>
  </w:num>
  <w:num w:numId="31" w16cid:durableId="626005089">
    <w:abstractNumId w:val="34"/>
  </w:num>
  <w:num w:numId="32" w16cid:durableId="925962686">
    <w:abstractNumId w:val="48"/>
  </w:num>
  <w:num w:numId="33" w16cid:durableId="185367411">
    <w:abstractNumId w:val="14"/>
  </w:num>
  <w:num w:numId="34" w16cid:durableId="671445413">
    <w:abstractNumId w:val="20"/>
  </w:num>
  <w:num w:numId="35" w16cid:durableId="1992371381">
    <w:abstractNumId w:val="12"/>
  </w:num>
  <w:num w:numId="36" w16cid:durableId="1079864544">
    <w:abstractNumId w:val="13"/>
  </w:num>
  <w:num w:numId="37" w16cid:durableId="622153516">
    <w:abstractNumId w:val="28"/>
  </w:num>
  <w:num w:numId="38" w16cid:durableId="623923225">
    <w:abstractNumId w:val="33"/>
  </w:num>
  <w:num w:numId="39" w16cid:durableId="2078934287">
    <w:abstractNumId w:val="46"/>
  </w:num>
  <w:num w:numId="40" w16cid:durableId="964694811">
    <w:abstractNumId w:val="27"/>
  </w:num>
  <w:num w:numId="41" w16cid:durableId="940647760">
    <w:abstractNumId w:val="1"/>
  </w:num>
  <w:num w:numId="42" w16cid:durableId="1506480381">
    <w:abstractNumId w:val="45"/>
  </w:num>
  <w:num w:numId="43" w16cid:durableId="1732116590">
    <w:abstractNumId w:val="18"/>
  </w:num>
  <w:num w:numId="44" w16cid:durableId="952975566">
    <w:abstractNumId w:val="32"/>
  </w:num>
  <w:num w:numId="45" w16cid:durableId="1668284715">
    <w:abstractNumId w:val="5"/>
  </w:num>
  <w:num w:numId="46" w16cid:durableId="1098059155">
    <w:abstractNumId w:val="44"/>
  </w:num>
  <w:num w:numId="47" w16cid:durableId="2065105505">
    <w:abstractNumId w:val="43"/>
  </w:num>
  <w:num w:numId="48" w16cid:durableId="2094278282">
    <w:abstractNumId w:val="2"/>
  </w:num>
  <w:num w:numId="49" w16cid:durableId="349648779">
    <w:abstractNumId w:val="42"/>
  </w:num>
  <w:num w:numId="50" w16cid:durableId="388190067">
    <w:abstractNumId w:val="41"/>
  </w:num>
  <w:num w:numId="51" w16cid:durableId="1192109984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87805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0539C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1FDD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52BE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3555"/>
    <w:rsid w:val="00AB5E55"/>
    <w:rsid w:val="00AC74D3"/>
    <w:rsid w:val="00AE1FCF"/>
    <w:rsid w:val="00AE463A"/>
    <w:rsid w:val="00AF65BF"/>
    <w:rsid w:val="00B00D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E6BF8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0DC5"/>
    <w:rsid w:val="00EC5DD6"/>
    <w:rsid w:val="00EE37D0"/>
    <w:rsid w:val="00EE3A13"/>
    <w:rsid w:val="00EF35EF"/>
    <w:rsid w:val="00EF40B8"/>
    <w:rsid w:val="00EF4AC6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2CC19B-CA4B-4BCF-8440-08A6941BA2E3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beddeea2-f3b1-4ebc-a567-81c17d15cf76"/>
    <ds:schemaRef ds:uri="http://www.w3.org/XML/1998/namespace"/>
    <ds:schemaRef ds:uri="923037a1-f27a-4140-bb27-ea3fe707fdc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Yara Agbaria</cp:lastModifiedBy>
  <cp:revision>2</cp:revision>
  <cp:lastPrinted>2024-03-26T08:52:00Z</cp:lastPrinted>
  <dcterms:created xsi:type="dcterms:W3CDTF">2025-07-04T16:36:00Z</dcterms:created>
  <dcterms:modified xsi:type="dcterms:W3CDTF">2025-07-0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